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46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16"/>
        <w:gridCol w:w="191"/>
        <w:gridCol w:w="1546"/>
        <w:gridCol w:w="1546"/>
        <w:gridCol w:w="191"/>
        <w:gridCol w:w="1396"/>
        <w:gridCol w:w="1546"/>
        <w:gridCol w:w="191"/>
        <w:gridCol w:w="1546"/>
        <w:gridCol w:w="1497"/>
      </w:tblGrid>
      <w:tr>
        <w:trPr>
          <w:trHeight w:val="200" w:hRule="atLeast"/>
        </w:trPr>
        <w:tc>
          <w:tcPr>
            <w:tcW w:w="11466" w:type="dxa"/>
            <w:gridSpan w:val="1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s-ES_tradnl"/>
              </w:rPr>
              <w:t>Appendix 1 - Table 1. Prevalence in inactive, sufficiently active, and very active physical activity categories in 20-69 year old Mexican adults based on "</w:t>
            </w: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eastAsia="es-ES_tradnl"/>
              </w:rPr>
              <w:t>unadjusted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eastAsia="es-ES_tradnl"/>
              </w:rPr>
              <w:t>" physical activity data, ENSANUT 2006 and ENSANUT 2012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s-ES_tradnl"/>
              </w:rPr>
            </w:r>
          </w:p>
        </w:tc>
      </w:tr>
      <w:tr>
        <w:trPr>
          <w:trHeight w:val="200" w:hRule="atLeast"/>
        </w:trPr>
        <w:tc>
          <w:tcPr>
            <w:tcW w:w="1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1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9459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s-ES_tradn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s-ES_tradnl"/>
              </w:rPr>
              <w:t>Physical Activity Category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s-ES_tradnl"/>
              </w:rPr>
            </w:r>
          </w:p>
        </w:tc>
      </w:tr>
      <w:tr>
        <w:trPr>
          <w:trHeight w:val="200" w:hRule="atLeast"/>
        </w:trPr>
        <w:tc>
          <w:tcPr>
            <w:tcW w:w="1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30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s-ES_tradn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s-ES_tradnl"/>
              </w:rPr>
              <w:t xml:space="preserve">Inactive 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29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s-ES_tradnl"/>
              </w:rPr>
              <w:t>Sufficiently Active</w:t>
            </w:r>
          </w:p>
        </w:tc>
        <w:tc>
          <w:tcPr>
            <w:tcW w:w="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30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s-ES_tradnl"/>
              </w:rPr>
              <w:t>Very Active</w:t>
            </w:r>
          </w:p>
        </w:tc>
      </w:tr>
      <w:tr>
        <w:trPr>
          <w:trHeight w:val="200" w:hRule="atLeast"/>
        </w:trPr>
        <w:tc>
          <w:tcPr>
            <w:tcW w:w="1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2006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2012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2006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2012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2006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2012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</w:tr>
      <w:tr>
        <w:trPr>
          <w:trHeight w:val="20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s-ES_tradnl"/>
              </w:rPr>
              <w:t>Gender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s-ES_tradnl"/>
              </w:rPr>
            </w:r>
          </w:p>
        </w:tc>
      </w:tr>
      <w:tr>
        <w:trPr>
          <w:trHeight w:val="20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es-ES_tradnl"/>
              </w:rPr>
              <w:t xml:space="preserve">        </w:t>
            </w: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Men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0.5 (9.4,11.8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5.2 (13.3,17.3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5.5 (4.7,6.4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9.6 (8.1,11.5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84.0 (82.5,85.4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75.2 (72.7,77.5)</w:t>
            </w:r>
          </w:p>
        </w:tc>
      </w:tr>
      <w:tr>
        <w:trPr>
          <w:trHeight w:val="20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es-ES_tradnl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Women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2.1 (10.9,13.4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6.7 (15.1,18.3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7.4 (6.6,8.3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2.0 (10.6,13.5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80.5 (79.0,81.9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71.4 (69.4,73.3)</w:t>
            </w:r>
          </w:p>
        </w:tc>
      </w:tr>
      <w:tr>
        <w:trPr>
          <w:trHeight w:val="20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s-ES_tradnl"/>
              </w:rPr>
              <w:t>Age group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</w:tr>
      <w:tr>
        <w:trPr>
          <w:trHeight w:val="20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es-ES_tradnl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20-29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0.7 (9.0,12.7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5.8 (13.5,18.3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7.0 (5.7,8.5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1.2 (9.1,13.8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82.3 (80.1,84.3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73.0 (70.0,75.9)</w:t>
            </w:r>
          </w:p>
        </w:tc>
      </w:tr>
      <w:tr>
        <w:trPr>
          <w:trHeight w:val="20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es-ES_tradnl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30-39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1.0 (9.6,12.7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4.8 (12.2,17.8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5.8 (4.9,7.0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9.6 (7.8,11.7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83.1 (81.2,84.9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75.6 (72.3,78.6)</w:t>
            </w:r>
          </w:p>
        </w:tc>
      </w:tr>
      <w:tr>
        <w:trPr>
          <w:trHeight w:val="20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es-ES_tradnl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40-49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0.7 (8.9,12.7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6.0 (13.6,18.8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6.1 (5.0,7.3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0.8 (8.8,13.1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83.3 (81.0,85.3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73.2 (70.0,76.2)</w:t>
            </w:r>
          </w:p>
        </w:tc>
      </w:tr>
      <w:tr>
        <w:trPr>
          <w:trHeight w:val="20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es-ES_tradnl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50-59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2.0 (10.3,14.1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4.3 (11.7,17.3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6.1 (4.8,7.8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0.9 (8.5,13.9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81.8 (79.5,84.0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74.8 (71.1,78.1)</w:t>
            </w:r>
          </w:p>
        </w:tc>
      </w:tr>
      <w:tr>
        <w:trPr>
          <w:trHeight w:val="20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es-ES_tradnl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60-69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5.0 (12.8,17.5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22.0 (18.4,26.1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8.4 (6.6,10.7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3.4 (9.3,26.1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76.6 (73.5,79.4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64.6 (59.4,69.4)</w:t>
            </w:r>
          </w:p>
        </w:tc>
      </w:tr>
      <w:tr>
        <w:trPr>
          <w:trHeight w:val="20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s-ES_tradnl"/>
              </w:rPr>
              <w:t>BMI Classification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</w:tr>
      <w:tr>
        <w:trPr>
          <w:trHeight w:val="20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Normal weight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0.2 (8.7,12.0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3.9 (11.6,16.4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6.6 (5.5,8.0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9.3 (7.6,11.4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83.1 (81.0,85.0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76.9 (73.9,79.6)</w:t>
            </w:r>
          </w:p>
        </w:tc>
      </w:tr>
      <w:tr>
        <w:trPr>
          <w:trHeight w:val="20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es-ES_tradnl"/>
              </w:rPr>
              <w:t xml:space="preserve">        </w:t>
            </w: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Overweight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0.6 (9.4,11.8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4.7 (13.0,16.7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6.7 (5.8,7.8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0.8 (9.0,13.0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82.7 (81.2,84.2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74.4 (71.9,76.9)</w:t>
            </w:r>
          </w:p>
        </w:tc>
      </w:tr>
      <w:tr>
        <w:trPr>
          <w:trHeight w:val="20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Obese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3.1 (11.5,15.0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7.7 (15.4,20.1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6.3 (5.4,7.4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2.4 (10.4,14.7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80.5 (78.5,82.4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69.9 (66.9,72.8)</w:t>
            </w:r>
          </w:p>
        </w:tc>
      </w:tr>
      <w:tr>
        <w:trPr>
          <w:trHeight w:val="20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s-ES_tradnl"/>
              </w:rPr>
              <w:t>Region of country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</w:tr>
      <w:tr>
        <w:trPr>
          <w:trHeight w:val="20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South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8.9 (7.7,10.3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4.3 (12.7,16.0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5.4 (4.8,6.1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8.9 (7.6,10.3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85.7 (84.1,87.1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76.8 (74.7,78.8)</w:t>
            </w:r>
          </w:p>
        </w:tc>
      </w:tr>
      <w:tr>
        <w:trPr>
          <w:trHeight w:val="20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Central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9.9 (8.8,11.2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6.9 (15.0,18.9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5.5 (4.7,6.4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2.9 (11.0,15.0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84.6 (83.1,85.9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70.3 (67.7,72.7)</w:t>
            </w:r>
          </w:p>
        </w:tc>
      </w:tr>
      <w:tr>
        <w:trPr>
          <w:trHeight w:val="20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es-ES_tradnl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North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5.0 (13.2,17.0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8.2 (16.5,20.2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8.3 (7.0,9.7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0.6 (9.2,12.3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76.8 (74.4,79.0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71.1 (68.9,73.3)</w:t>
            </w:r>
          </w:p>
        </w:tc>
      </w:tr>
      <w:tr>
        <w:trPr>
          <w:trHeight w:val="20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es-ES_tradnl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D.F. and metropolitan areas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3.7 (10.7,17.4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4.9 (10.9,19.9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7.9 (6.0,10.4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1.3 (10.9,19.9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78.4 (74.5,81.8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73.8 (68.4,78.6)</w:t>
            </w:r>
          </w:p>
        </w:tc>
      </w:tr>
      <w:tr>
        <w:trPr>
          <w:trHeight w:val="20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s-ES_tradnl"/>
              </w:rPr>
              <w:t>Rural/urban areas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</w:tr>
      <w:tr>
        <w:trPr>
          <w:trHeight w:val="20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Rural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7.9 (6.9,9.0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4.0 (12.2,16.0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4.9 (4.3,5.7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7.8 (6.5,9.3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87.2 (85.8,88.4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78.2 (75.9,80.3)</w:t>
            </w:r>
          </w:p>
        </w:tc>
      </w:tr>
      <w:tr>
        <w:trPr>
          <w:trHeight w:val="20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es-ES_tradnl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Urban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3.0 (11.8,14.3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6.6 (15.1,18.2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7.2 (6.4,8.1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1.9 (10.6,13.3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79.8 (78.3,81.2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71.5 (69.7,73.3)</w:t>
            </w:r>
          </w:p>
        </w:tc>
      </w:tr>
      <w:tr>
        <w:trPr>
          <w:trHeight w:val="20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s-ES_tradnl"/>
              </w:rPr>
              <w:t>SES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</w:tr>
      <w:tr>
        <w:trPr>
          <w:trHeight w:val="20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es-ES_tradnl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Low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9.0 (8.0,10.1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2.9 (11.2,14.8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4.9 (4.3,5.6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8.8 (7.3,10.5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86.1 (84.9,87.3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78.3 (75.9,80.6)</w:t>
            </w:r>
          </w:p>
        </w:tc>
      </w:tr>
      <w:tr>
        <w:trPr>
          <w:trHeight w:val="20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es-ES_tradnl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Medium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1.8 (10.4,13.3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4.7 (12.9,16.7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6.9 (5.8,8.2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1.9 (9.9,14.2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81.3 (79.5,83.0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73.4 (70.6,76.1)</w:t>
            </w:r>
          </w:p>
        </w:tc>
      </w:tr>
      <w:tr>
        <w:trPr>
          <w:trHeight w:val="20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es-ES_tradnl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High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4.0 (12.0,16.4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9.0 (16.9,21.2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8.2 (6.9,9.7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1.5 (9.7,13.6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77.8 (75.3,80.1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69.5 (66.9,72.0)</w:t>
            </w:r>
          </w:p>
        </w:tc>
      </w:tr>
      <w:tr>
        <w:trPr>
          <w:trHeight w:val="20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s-ES_tradnl"/>
              </w:rPr>
              <w:t>Education level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</w:tr>
      <w:tr>
        <w:trPr>
          <w:trHeight w:val="20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Primary or less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1.3 (10.1,12.6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3.7 (12.0,15.7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6.0 (5.2,6.8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1.7 (9.2,14.8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82.7 (81.2,84.1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74.6 (71.6,77.4)</w:t>
            </w:r>
          </w:p>
        </w:tc>
      </w:tr>
      <w:tr>
        <w:trPr>
          <w:trHeight w:val="20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Secondary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0.3 (8.8,12.1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6.1 (14.3,18.2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5.8 (4.6,7.3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0.7 (9.2,12.2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83.9 (81.7,85.9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73.2 (70.9,75.4)</w:t>
            </w:r>
          </w:p>
        </w:tc>
      </w:tr>
      <w:tr>
        <w:trPr>
          <w:trHeight w:val="20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es-ES_tradnl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High school or higher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3.5 (11.2,16.1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7.3 (15.0,19.9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8.6 (7.1, 10.4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10.7 (8.8,12.9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78.0 (75.1,80.6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72.0 (69.1,74.8)</w:t>
            </w:r>
          </w:p>
        </w:tc>
      </w:tr>
      <w:tr>
        <w:trPr>
          <w:trHeight w:val="140" w:hRule="atLeast"/>
        </w:trPr>
        <w:tc>
          <w:tcPr>
            <w:tcW w:w="11466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sz w:val="18"/>
                <w:szCs w:val="18"/>
                <w:lang w:eastAsia="es-ES_tradnl"/>
              </w:rPr>
              <w:t>Data are presented as a % (95% confidence interval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45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61"/>
        <w:gridCol w:w="191"/>
        <w:gridCol w:w="1546"/>
        <w:gridCol w:w="1546"/>
        <w:gridCol w:w="191"/>
        <w:gridCol w:w="1546"/>
        <w:gridCol w:w="1546"/>
        <w:gridCol w:w="191"/>
        <w:gridCol w:w="1546"/>
        <w:gridCol w:w="1489"/>
      </w:tblGrid>
      <w:tr>
        <w:trPr>
          <w:trHeight w:val="200" w:hRule="atLeast"/>
        </w:trPr>
        <w:tc>
          <w:tcPr>
            <w:tcW w:w="11453" w:type="dxa"/>
            <w:gridSpan w:val="1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s-ES_tradnl"/>
              </w:rPr>
              <w:t>Appendix 1 - Table 2. Prevalence in inactive, sufficiently active, and very active physical activity categories in 20-69 year old Mexican adults based on "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eastAsia="es-ES_tradnl"/>
              </w:rPr>
              <w:t>adjusted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eastAsia="es-ES_tradnl"/>
              </w:rPr>
              <w:t>" physical activity data, ENSANUT 2006 and ENSANUT 2012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s-ES_tradnl"/>
              </w:rPr>
            </w:r>
          </w:p>
        </w:tc>
      </w:tr>
      <w:tr>
        <w:trPr>
          <w:trHeight w:val="200" w:hRule="atLeast"/>
        </w:trPr>
        <w:tc>
          <w:tcPr>
            <w:tcW w:w="16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9601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s-ES_tradn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s-ES_tradnl"/>
              </w:rPr>
              <w:t>Physical Activity Category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s-ES_tradnl"/>
              </w:rPr>
            </w:r>
          </w:p>
        </w:tc>
      </w:tr>
      <w:tr>
        <w:trPr>
          <w:trHeight w:val="200" w:hRule="atLeast"/>
        </w:trPr>
        <w:tc>
          <w:tcPr>
            <w:tcW w:w="1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30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s-ES_tradn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s-ES_tradnl"/>
              </w:rPr>
              <w:t xml:space="preserve">Inactive 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30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s-ES_tradnl"/>
              </w:rPr>
              <w:t>Sufficiently Active</w:t>
            </w:r>
          </w:p>
        </w:tc>
        <w:tc>
          <w:tcPr>
            <w:tcW w:w="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30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s-ES_tradnl"/>
              </w:rPr>
              <w:t>Very Active</w:t>
            </w:r>
          </w:p>
        </w:tc>
      </w:tr>
      <w:tr>
        <w:trPr>
          <w:trHeight w:val="200" w:hRule="atLeast"/>
        </w:trPr>
        <w:tc>
          <w:tcPr>
            <w:tcW w:w="1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2006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2012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2006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2012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2006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2012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</w:tr>
      <w:tr>
        <w:trPr>
          <w:trHeight w:val="200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s-ES_tradnl"/>
              </w:rPr>
              <w:t>Gender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s-ES_tradnl"/>
              </w:rPr>
            </w:r>
          </w:p>
        </w:tc>
      </w:tr>
      <w:tr>
        <w:trPr>
          <w:trHeight w:val="200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ES_tradnl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Men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2.0 (10.8, 13.4)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8.0 (16.1, 20.2)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7.6 (16.0, 19.4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25.1 (22.7, 27.5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70.3 (68.2, 72.3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56.9 (54.2, 59.5)</w:t>
            </w:r>
          </w:p>
        </w:tc>
      </w:tr>
      <w:tr>
        <w:trPr>
          <w:trHeight w:val="200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ES_tradnl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Women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4.6 (13.3, 16.0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20.6 (19.0, 22.3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21.4 (20.1, 22.7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32.1 (29.9, 34.5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64.0 (62.3, 65.6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47.3 (44.9, 49.6)</w:t>
            </w:r>
          </w:p>
        </w:tc>
      </w:tr>
      <w:tr>
        <w:trPr>
          <w:trHeight w:val="200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s-ES_tradnl"/>
              </w:rPr>
              <w:t>Age group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</w:tr>
      <w:tr>
        <w:trPr>
          <w:trHeight w:val="200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ES_tradnl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20-29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3.2 (11.4, 15.2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8.4 (16.1, 21.1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9.5 (17.3, 21.9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30.0 (26.5, 33.8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67.3 (64.6, 69.9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51.5 (48.0, 55.1)</w:t>
            </w:r>
          </w:p>
        </w:tc>
      </w:tr>
      <w:tr>
        <w:trPr>
          <w:trHeight w:val="200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ES_tradnl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30-39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2.8 (11.3, 14.5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7.4 (14.8, 20.5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8.8 (17.1, 20.7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29.4 (26.2, 32.9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68.3 (66.0, 70.6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53.2 (49.3, 57.0)</w:t>
            </w:r>
          </w:p>
        </w:tc>
      </w:tr>
      <w:tr>
        <w:trPr>
          <w:trHeight w:val="200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ES_tradnl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40-49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2.1 (10.3, 14.3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20.1 (17.4, 23.0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8.9 (16.8, 21.2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25.9 (22.9, 29.1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69.0 (66.4, 71.4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54.1 (50.6, 57.5)</w:t>
            </w:r>
          </w:p>
        </w:tc>
      </w:tr>
      <w:tr>
        <w:trPr>
          <w:trHeight w:val="200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ES_tradnl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50-59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4.4 (12.4, 16.7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9.1 (16.1, 22.4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20.4 (18.0, 23.0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27.0 (23.0, 31.4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65.2 (62.2, 68.1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53.9 (49.2, 58.6)</w:t>
            </w:r>
          </w:p>
        </w:tc>
      </w:tr>
      <w:tr>
        <w:trPr>
          <w:trHeight w:val="200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ES_tradnl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60-69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7.3 (14.9, 20.0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26.4 (22.3, 31.0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22.9 (19.6, 26.5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33.0 (27.6, 38.9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59.8 (56.0, 63.6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40.6 (36.1, 45.2)</w:t>
            </w:r>
          </w:p>
        </w:tc>
      </w:tr>
      <w:tr>
        <w:trPr>
          <w:trHeight w:val="200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s-ES_tradnl"/>
              </w:rPr>
              <w:t>BMI Classification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</w:tr>
      <w:tr>
        <w:trPr>
          <w:trHeight w:val="200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Normal weight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2.5 (10.7, 14.4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6.6 (14.2, 19.2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9.9 (17.9, 22.2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29.3 (26.1, 32.7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67.6 (65.1, 70.0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54.1 (50.8, 57.4)</w:t>
            </w:r>
          </w:p>
        </w:tc>
      </w:tr>
      <w:tr>
        <w:trPr>
          <w:trHeight w:val="200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ES_tradnl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Overweight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2.2 (11.0, 13.6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8.4 (16.2, 20.8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20.0 (18.5, 21.7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27.2 (24.8, 29.8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67.7 (65.7, 69.7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54.4 (51.5, 57.2)</w:t>
            </w:r>
          </w:p>
        </w:tc>
      </w:tr>
      <w:tr>
        <w:trPr>
          <w:trHeight w:val="200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Obese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5.5 (13.7, 17.5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21.4 (19.1, 24.0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8.8 (17.2, 20.5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30.6 (27.7, 33.6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65.7 (63.4, 67.9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48.0 (44.8, 51.2)</w:t>
            </w:r>
          </w:p>
        </w:tc>
      </w:tr>
      <w:tr>
        <w:trPr>
          <w:trHeight w:val="200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s-ES_tradnl"/>
              </w:rPr>
              <w:t>Region of country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</w:tr>
      <w:tr>
        <w:trPr>
          <w:trHeight w:val="200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South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0.9 (9.6, 12.5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7.4 (23.9, 21.8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6.9 (15.8, 18.0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23.9 (21.8, 26.2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72.2 (70.4, 73.9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58.6 (56.0, 61.2)</w:t>
            </w:r>
          </w:p>
        </w:tc>
      </w:tr>
      <w:tr>
        <w:trPr>
          <w:trHeight w:val="200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Central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1.5 (10.3, 12.8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21.3 (19.2, 23.7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7.9 (16.3, 19.6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27.7 (25.0, 30.6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70.7 (68.7, 72.6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50.9 (48.2, 53.7)</w:t>
            </w:r>
          </w:p>
        </w:tc>
      </w:tr>
      <w:tr>
        <w:trPr>
          <w:trHeight w:val="200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ES_tradnl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North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7.5 (15.7, 19.6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21.7 (19.8, 23.7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20.9 (19.1, 22.7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29.8 (27.4, 32.2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61.6 (58.9, 64.2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48.6 (46.0, 51.1)</w:t>
            </w:r>
          </w:p>
        </w:tc>
      </w:tr>
      <w:tr>
        <w:trPr>
          <w:trHeight w:val="200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ES_tradnl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D.F. and metropolitan areas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6.0 (12.9, 19.8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7.3 (13.2, 22.3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25.3 (21.7, 29.3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37.0 (31.6, 42.9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58.6 (54.0, 63.1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45.7 (39.9, 51.6)</w:t>
            </w:r>
          </w:p>
        </w:tc>
      </w:tr>
      <w:tr>
        <w:trPr>
          <w:trHeight w:val="200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s-ES_tradnl"/>
              </w:rPr>
              <w:t>Rural/urban areas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</w:tr>
      <w:tr>
        <w:trPr>
          <w:trHeight w:val="200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Rural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9.6 (8.4, 10.9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6.8 (14.9, 19.0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5.6 (14.3, 17.0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21.5 (19.4, 23.9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74.8 (73.0, 76.4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61.7 (59.1, 64.2)</w:t>
            </w:r>
          </w:p>
        </w:tc>
      </w:tr>
      <w:tr>
        <w:trPr>
          <w:trHeight w:val="200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ES_tradnl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Urban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5.2 (13.9, 16.6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20.2 (18.7, 21.9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21.5 (20.1, 22.9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31.2 (29.2, 33.2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63.3 (61.5, 65.1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48.6 (46.4, 50.7)</w:t>
            </w:r>
          </w:p>
        </w:tc>
      </w:tr>
      <w:tr>
        <w:trPr>
          <w:trHeight w:val="200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s-ES_tradnl"/>
              </w:rPr>
              <w:t>SES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</w:tr>
      <w:tr>
        <w:trPr>
          <w:trHeight w:val="200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ES_tradnl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0.8 (9.7, 12.0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5.2 (13.3,17.4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5.5 (14.4, 16.7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24.6 (22.2, 27.1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73.7 (72.2, 75.1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60.2 (57.5, 62.9)</w:t>
            </w:r>
          </w:p>
        </w:tc>
      </w:tr>
      <w:tr>
        <w:trPr>
          <w:trHeight w:val="200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ES_tradnl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Medium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4.1 (12.6, 15.6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9.0 (16.7, 21.6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20.1 (18.3, 22.0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30.1 (27.3, 33.2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65.8 (63.7, 68.0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50.8 (47.8, 53.9)</w:t>
            </w:r>
          </w:p>
        </w:tc>
      </w:tr>
      <w:tr>
        <w:trPr>
          <w:trHeight w:val="200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ES_tradnl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High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6.1 (14.0, 18.5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22.5 (20.3, 24.8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24.8 (22.6, 27.1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30.6 (27.7, 33.7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59.1 (56.2, 62.0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46.9 (43.8, 50.0)</w:t>
            </w:r>
          </w:p>
        </w:tc>
      </w:tr>
      <w:tr>
        <w:trPr>
          <w:trHeight w:val="200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s-ES_tradnl"/>
              </w:rPr>
              <w:t>Education level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</w:tr>
      <w:tr>
        <w:trPr>
          <w:trHeight w:val="200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Primary or less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3.4 (12.1, 14.8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8.2 (15.7, 21.0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7.8 (16.5, 19.1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26.6 (23.0, 30.5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68.8 (67.1, 70.5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55.2 (51.6, 58.7)</w:t>
            </w:r>
          </w:p>
        </w:tc>
      </w:tr>
      <w:tr>
        <w:trPr>
          <w:trHeight w:val="200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Secondary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2.0 (10.2, 14.0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9.6 (17.7, 21.7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8.8 (16.7, 21.1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26.6 (24.5, 28.9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69.2 (66.6, 71.7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53.8 (51.1, 56.4)</w:t>
            </w:r>
          </w:p>
        </w:tc>
      </w:tr>
      <w:tr>
        <w:trPr>
          <w:trHeight w:val="200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ES_tradnl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High school or higher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5.8 (13.5, 18.5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19.9 (17.6, 22.6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25.4 (22.7, 28.4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34.4 (30.9, 38.0)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58.7 (55.6, 61.8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45.7 (42.1, 49.3)</w:t>
            </w:r>
          </w:p>
        </w:tc>
      </w:tr>
      <w:tr>
        <w:trPr>
          <w:trHeight w:val="140" w:hRule="atLeast"/>
        </w:trPr>
        <w:tc>
          <w:tcPr>
            <w:tcW w:w="11453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eastAsia="es-ES_tradnl"/>
              </w:rPr>
              <w:t>Data are presented as a % (95% confidence interval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1T15:38:00Z</dcterms:created>
  <dc:creator>msales</dc:creator>
  <dc:description/>
  <cp:keywords/>
  <dc:language>en-US</dc:language>
  <cp:lastModifiedBy>msales</cp:lastModifiedBy>
  <dcterms:modified xsi:type="dcterms:W3CDTF">2013-11-11T15:41:00Z</dcterms:modified>
  <cp:revision>2</cp:revision>
  <dc:subject/>
  <dc:title/>
</cp:coreProperties>
</file>